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EA551" w14:textId="4CC9A8E9" w:rsidR="00DF1539" w:rsidRPr="00B031B0" w:rsidRDefault="00B03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Characteristics of </w:t>
      </w:r>
      <w:r w:rsidR="00AA28E3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patients</w:t>
      </w:r>
    </w:p>
    <w:tbl>
      <w:tblPr>
        <w:tblW w:w="4208" w:type="pct"/>
        <w:tblLook w:val="04A0" w:firstRow="1" w:lastRow="0" w:firstColumn="1" w:lastColumn="0" w:noHBand="0" w:noVBand="1"/>
      </w:tblPr>
      <w:tblGrid>
        <w:gridCol w:w="1031"/>
        <w:gridCol w:w="936"/>
        <w:gridCol w:w="1924"/>
        <w:gridCol w:w="3094"/>
      </w:tblGrid>
      <w:tr w:rsidR="006D12C8" w:rsidRPr="00B031B0" w14:paraId="414701FF" w14:textId="77777777" w:rsidTr="000E41CC">
        <w:trPr>
          <w:trHeight w:val="320"/>
        </w:trPr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00D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number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86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group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01514" w14:textId="111989A8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age range (year)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40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included sites</w:t>
            </w:r>
          </w:p>
        </w:tc>
      </w:tr>
      <w:tr w:rsidR="006D12C8" w:rsidRPr="00B031B0" w14:paraId="54C645AE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5FF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A4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6E42E80" w14:textId="36A251A6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36C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</w:tr>
      <w:tr w:rsidR="006D12C8" w:rsidRPr="00B031B0" w14:paraId="456DCCAC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D8F" w14:textId="13CD4F7D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FA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2D4CA788" w14:textId="0C231B15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0" w:name="_GoBack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  <w:bookmarkEnd w:id="0"/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17B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</w:tr>
      <w:tr w:rsidR="006D12C8" w:rsidRPr="00B031B0" w14:paraId="62D006AF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77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DA8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F751516" w14:textId="39D2BCEF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D2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</w:tr>
      <w:tr w:rsidR="006D12C8" w:rsidRPr="00B031B0" w14:paraId="3E7517DE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53C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17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A1F7A3F" w14:textId="64A7018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97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</w:tr>
      <w:tr w:rsidR="006D12C8" w:rsidRPr="00B031B0" w14:paraId="74CC5AAE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BB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E3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4990B78" w14:textId="75F276AD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5C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6D12C8" w:rsidRPr="00B031B0" w14:paraId="7CAC4B06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42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2F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A612F42" w14:textId="71BFB47E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19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6D12C8" w:rsidRPr="00B031B0" w14:paraId="2BA5B3E9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EFA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78F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7B60E25" w14:textId="627C4A78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1-6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204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loss of follow-up</w:t>
            </w:r>
          </w:p>
        </w:tc>
      </w:tr>
      <w:tr w:rsidR="006D12C8" w:rsidRPr="00B031B0" w14:paraId="00EA7322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80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758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68F0C442" w14:textId="5541D1CE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6F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</w:tr>
      <w:tr w:rsidR="006D12C8" w:rsidRPr="00B031B0" w14:paraId="20B28E9F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7F5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25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9B075EF" w14:textId="591AC179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71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</w:tr>
      <w:tr w:rsidR="006D12C8" w:rsidRPr="00B031B0" w14:paraId="7ABD7684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E3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017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4CCA3C8" w14:textId="727D1F89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B26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loss of follow-up</w:t>
            </w:r>
          </w:p>
        </w:tc>
      </w:tr>
      <w:tr w:rsidR="006D12C8" w:rsidRPr="00B031B0" w14:paraId="3EDE4618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D9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8B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C151033" w14:textId="452FD024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C8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6D12C8" w:rsidRPr="00B031B0" w14:paraId="564AC847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26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81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149B790" w14:textId="5650DB34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1-6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598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</w:tr>
      <w:tr w:rsidR="006D12C8" w:rsidRPr="00B031B0" w14:paraId="0451789C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06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529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F890375" w14:textId="76F649D5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22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</w:tr>
      <w:tr w:rsidR="006D12C8" w:rsidRPr="00B031B0" w14:paraId="270E2DB6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A2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2F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83349C6" w14:textId="617B5874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CC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6D12C8" w:rsidRPr="00B031B0" w14:paraId="18E1D348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73C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99A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6DDD3F78" w14:textId="53FD3F85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54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6D12C8" w:rsidRPr="00B031B0" w14:paraId="630502DE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D8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8D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14BF6FA" w14:textId="357AA1F1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8E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</w:tr>
      <w:tr w:rsidR="006D12C8" w:rsidRPr="00B031B0" w14:paraId="09F817A1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D6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10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2276B48" w14:textId="3CA35F1C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FB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</w:tr>
      <w:tr w:rsidR="006D12C8" w:rsidRPr="00B031B0" w14:paraId="525DF3EF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78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83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2A2D2326" w14:textId="628496BA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BDD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</w:tr>
      <w:tr w:rsidR="006D12C8" w:rsidRPr="00B031B0" w14:paraId="32B49FD8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F1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614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6A78B9AC" w14:textId="13974A72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016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6D12C8" w:rsidRPr="00B031B0" w14:paraId="0CD116E5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50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23B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41A4656" w14:textId="2E0FA7F8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781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6D12C8" w:rsidRPr="00B031B0" w14:paraId="019C49EC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63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45B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47D9BC0" w14:textId="29ABA38C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3A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</w:tr>
      <w:tr w:rsidR="006D12C8" w:rsidRPr="00B031B0" w14:paraId="44BAD400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23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9D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2881EA0D" w14:textId="38ADEC28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488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6D12C8" w:rsidRPr="00B031B0" w14:paraId="5AA1D042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1B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CC0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43BCC7F" w14:textId="03497A26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AB6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</w:tr>
      <w:tr w:rsidR="006D12C8" w:rsidRPr="00B031B0" w14:paraId="097DEFFD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4A3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2C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AEA4952" w14:textId="34DFBF73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B9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</w:tr>
      <w:tr w:rsidR="006D12C8" w:rsidRPr="00B031B0" w14:paraId="1D9DCC25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A6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1F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BB97904" w14:textId="06C068BD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1-6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970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6D12C8" w:rsidRPr="00B031B0" w14:paraId="11DD5718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5B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86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971A543" w14:textId="1E7EC97E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3AB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</w:tr>
      <w:tr w:rsidR="006D12C8" w:rsidRPr="00B031B0" w14:paraId="43A17601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F6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C9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931EFF8" w14:textId="0104AE69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71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</w:tr>
      <w:tr w:rsidR="006D12C8" w:rsidRPr="00B031B0" w14:paraId="69744479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D1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E00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572648DA" w14:textId="2BA39822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30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</w:tr>
      <w:tr w:rsidR="006D12C8" w:rsidRPr="00B031B0" w14:paraId="6833103B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84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30F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C0C5618" w14:textId="0DB690E6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1-6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135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loss of follow-up</w:t>
            </w:r>
          </w:p>
        </w:tc>
      </w:tr>
      <w:tr w:rsidR="006D12C8" w:rsidRPr="00B031B0" w14:paraId="0F3C4FDE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96DB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6D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6F5FD3E4" w14:textId="2FE18765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1-6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D1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</w:tr>
      <w:tr w:rsidR="006D12C8" w:rsidRPr="00B031B0" w14:paraId="394ACFEB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B49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C0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7B5F2A4" w14:textId="7A13FE3C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45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</w:tr>
      <w:tr w:rsidR="006D12C8" w:rsidRPr="00B031B0" w14:paraId="4F07351B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1B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D3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B1335F8" w14:textId="6C0D4E1D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CA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</w:tr>
      <w:tr w:rsidR="006D12C8" w:rsidRPr="00B031B0" w14:paraId="7E691BF0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B5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97D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555EE7F7" w14:textId="557A945D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678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</w:tr>
      <w:tr w:rsidR="006D12C8" w:rsidRPr="00B031B0" w14:paraId="46B34D61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7E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F51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5A63DB0" w14:textId="5A9A87EE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C488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</w:tr>
      <w:tr w:rsidR="006D12C8" w:rsidRPr="00B031B0" w14:paraId="0CD3CF96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00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1C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628A75EB" w14:textId="755D8E9F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49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6D12C8" w:rsidRPr="00B031B0" w14:paraId="1707FA2A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D5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66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9C1695F" w14:textId="21356FD0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10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</w:tr>
      <w:tr w:rsidR="006D12C8" w:rsidRPr="00B031B0" w14:paraId="26D5688C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9F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1E1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FF7998E" w14:textId="1A0F3064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691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</w:tr>
      <w:tr w:rsidR="006D12C8" w:rsidRPr="00B031B0" w14:paraId="7A824773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DAD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63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5E4DDB06" w14:textId="53C03E26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-5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F71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</w:tr>
      <w:tr w:rsidR="006D12C8" w:rsidRPr="00B031B0" w14:paraId="62F1B871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05C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9F0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ECF63A4" w14:textId="111D1F22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2C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</w:tr>
      <w:tr w:rsidR="006D12C8" w:rsidRPr="00B031B0" w14:paraId="7257372D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BE8F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94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18B447F" w14:textId="25402156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EE4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</w:tr>
      <w:tr w:rsidR="006D12C8" w:rsidRPr="00B031B0" w14:paraId="79CED9EB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E59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FB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28082624" w14:textId="284BACBF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ADA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</w:tr>
      <w:tr w:rsidR="006D12C8" w:rsidRPr="00B031B0" w14:paraId="7589F342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03E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C426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6388B39" w14:textId="7A2EE051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12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</w:tr>
      <w:tr w:rsidR="006D12C8" w:rsidRPr="00B031B0" w14:paraId="08E42AC0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D5A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1A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57B34D7" w14:textId="736087D2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-3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770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</w:tr>
      <w:tr w:rsidR="006D12C8" w:rsidRPr="00B031B0" w14:paraId="6E45BE32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CE1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D126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contro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32FB608" w14:textId="594781FE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800A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6D12C8" w:rsidRPr="00B031B0" w14:paraId="24F50B94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77B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11D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7596878C" w14:textId="2752CD1C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47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</w:tr>
      <w:tr w:rsidR="006D12C8" w:rsidRPr="00B031B0" w14:paraId="0371B248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12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36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1D0498EE" w14:textId="2E936ADD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660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</w:tr>
      <w:tr w:rsidR="006D12C8" w:rsidRPr="00B031B0" w14:paraId="027D95AD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BDE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7D3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4EE296C" w14:textId="687762E5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307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6D12C8" w:rsidRPr="00B031B0" w14:paraId="43DCB9C8" w14:textId="77777777" w:rsidTr="000E41CC">
        <w:trPr>
          <w:trHeight w:val="320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AED2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6A45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n-CAP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7C334" w14:textId="4719D763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-40</w:t>
            </w: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D70C" w14:textId="77777777" w:rsidR="006D12C8" w:rsidRPr="00B031B0" w:rsidRDefault="006D12C8" w:rsidP="00B031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031B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</w:tr>
    </w:tbl>
    <w:p w14:paraId="05D00002" w14:textId="77777777" w:rsidR="00B031B0" w:rsidRPr="00B031B0" w:rsidRDefault="00B031B0">
      <w:pPr>
        <w:rPr>
          <w:rFonts w:ascii="Times New Roman" w:hAnsi="Times New Roman" w:cs="Times New Roman"/>
        </w:rPr>
      </w:pPr>
    </w:p>
    <w:p w14:paraId="179CF1BE" w14:textId="77777777" w:rsidR="00B031B0" w:rsidRPr="00B031B0" w:rsidRDefault="00B031B0">
      <w:pPr>
        <w:rPr>
          <w:rFonts w:ascii="Times New Roman" w:hAnsi="Times New Roman" w:cs="Times New Roman"/>
        </w:rPr>
      </w:pPr>
    </w:p>
    <w:sectPr w:rsidR="00B031B0" w:rsidRPr="00B031B0" w:rsidSect="009E5E3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1B0"/>
    <w:rsid w:val="00005E1D"/>
    <w:rsid w:val="00015769"/>
    <w:rsid w:val="0004610E"/>
    <w:rsid w:val="0006448A"/>
    <w:rsid w:val="00085B52"/>
    <w:rsid w:val="00093A79"/>
    <w:rsid w:val="000A5346"/>
    <w:rsid w:val="000A6A35"/>
    <w:rsid w:val="000D1F1C"/>
    <w:rsid w:val="000E0969"/>
    <w:rsid w:val="000E41CC"/>
    <w:rsid w:val="00102B17"/>
    <w:rsid w:val="001342C9"/>
    <w:rsid w:val="00144C50"/>
    <w:rsid w:val="0015723C"/>
    <w:rsid w:val="00180AB8"/>
    <w:rsid w:val="001B29D0"/>
    <w:rsid w:val="001B570A"/>
    <w:rsid w:val="001E079F"/>
    <w:rsid w:val="001E73DA"/>
    <w:rsid w:val="00214D85"/>
    <w:rsid w:val="00215BA4"/>
    <w:rsid w:val="00233DA5"/>
    <w:rsid w:val="002651A4"/>
    <w:rsid w:val="00283741"/>
    <w:rsid w:val="002855FA"/>
    <w:rsid w:val="00287B3B"/>
    <w:rsid w:val="00296B2E"/>
    <w:rsid w:val="002A0B6E"/>
    <w:rsid w:val="002A1F5F"/>
    <w:rsid w:val="002A662F"/>
    <w:rsid w:val="002B34D6"/>
    <w:rsid w:val="002B515C"/>
    <w:rsid w:val="002C186E"/>
    <w:rsid w:val="002D46C6"/>
    <w:rsid w:val="00376549"/>
    <w:rsid w:val="00386EBA"/>
    <w:rsid w:val="003B362D"/>
    <w:rsid w:val="003E4DF1"/>
    <w:rsid w:val="003F076E"/>
    <w:rsid w:val="003F0921"/>
    <w:rsid w:val="003F67C7"/>
    <w:rsid w:val="00414E04"/>
    <w:rsid w:val="00422219"/>
    <w:rsid w:val="00450D14"/>
    <w:rsid w:val="004810A0"/>
    <w:rsid w:val="00481C14"/>
    <w:rsid w:val="004838A4"/>
    <w:rsid w:val="004B73F3"/>
    <w:rsid w:val="004C4E30"/>
    <w:rsid w:val="004D0699"/>
    <w:rsid w:val="004F1D34"/>
    <w:rsid w:val="00507A22"/>
    <w:rsid w:val="00527493"/>
    <w:rsid w:val="005A7496"/>
    <w:rsid w:val="005F129F"/>
    <w:rsid w:val="00694A12"/>
    <w:rsid w:val="006D12C8"/>
    <w:rsid w:val="006E6CB4"/>
    <w:rsid w:val="00720D8A"/>
    <w:rsid w:val="00754016"/>
    <w:rsid w:val="00783411"/>
    <w:rsid w:val="00786CEE"/>
    <w:rsid w:val="00787255"/>
    <w:rsid w:val="007A204F"/>
    <w:rsid w:val="007B0CD6"/>
    <w:rsid w:val="007C01C2"/>
    <w:rsid w:val="007D02E5"/>
    <w:rsid w:val="007D1186"/>
    <w:rsid w:val="00823A04"/>
    <w:rsid w:val="00861E18"/>
    <w:rsid w:val="00862C98"/>
    <w:rsid w:val="00871961"/>
    <w:rsid w:val="008906B0"/>
    <w:rsid w:val="008A2144"/>
    <w:rsid w:val="008A6F94"/>
    <w:rsid w:val="008D0597"/>
    <w:rsid w:val="008E615F"/>
    <w:rsid w:val="008F4B0E"/>
    <w:rsid w:val="00916610"/>
    <w:rsid w:val="00916799"/>
    <w:rsid w:val="009241D7"/>
    <w:rsid w:val="009732D8"/>
    <w:rsid w:val="009935DF"/>
    <w:rsid w:val="00995592"/>
    <w:rsid w:val="009B6D51"/>
    <w:rsid w:val="009E5E33"/>
    <w:rsid w:val="009F6CB9"/>
    <w:rsid w:val="00A335AC"/>
    <w:rsid w:val="00AA28E3"/>
    <w:rsid w:val="00AC1ABD"/>
    <w:rsid w:val="00AC2EA2"/>
    <w:rsid w:val="00AC73E9"/>
    <w:rsid w:val="00AD02B2"/>
    <w:rsid w:val="00AD754D"/>
    <w:rsid w:val="00AE0362"/>
    <w:rsid w:val="00AE1FD7"/>
    <w:rsid w:val="00B031B0"/>
    <w:rsid w:val="00B26532"/>
    <w:rsid w:val="00B27EF0"/>
    <w:rsid w:val="00B44BFD"/>
    <w:rsid w:val="00B95ADE"/>
    <w:rsid w:val="00BB6F5E"/>
    <w:rsid w:val="00C159B7"/>
    <w:rsid w:val="00C16EC3"/>
    <w:rsid w:val="00C27BDF"/>
    <w:rsid w:val="00C4464A"/>
    <w:rsid w:val="00C603BF"/>
    <w:rsid w:val="00C83A3B"/>
    <w:rsid w:val="00C87063"/>
    <w:rsid w:val="00CB6F0A"/>
    <w:rsid w:val="00CC11D9"/>
    <w:rsid w:val="00CF1B3E"/>
    <w:rsid w:val="00CF4DE6"/>
    <w:rsid w:val="00D00DB1"/>
    <w:rsid w:val="00D23E0B"/>
    <w:rsid w:val="00D42534"/>
    <w:rsid w:val="00D53537"/>
    <w:rsid w:val="00D56DE2"/>
    <w:rsid w:val="00D62F6D"/>
    <w:rsid w:val="00D6553B"/>
    <w:rsid w:val="00DB091C"/>
    <w:rsid w:val="00DB2FDD"/>
    <w:rsid w:val="00DE43C7"/>
    <w:rsid w:val="00DF263E"/>
    <w:rsid w:val="00E04275"/>
    <w:rsid w:val="00E109F3"/>
    <w:rsid w:val="00E1715A"/>
    <w:rsid w:val="00E46ED5"/>
    <w:rsid w:val="00E537C2"/>
    <w:rsid w:val="00E90724"/>
    <w:rsid w:val="00EC5A4C"/>
    <w:rsid w:val="00F17210"/>
    <w:rsid w:val="00F23A87"/>
    <w:rsid w:val="00F36815"/>
    <w:rsid w:val="00F65E25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778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12C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12C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3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7620566B-8457-EF44-8E5D-CD0785077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安娜</dc:creator>
  <cp:keywords/>
  <dc:description/>
  <cp:lastModifiedBy>Dai Anna</cp:lastModifiedBy>
  <cp:revision>4</cp:revision>
  <dcterms:created xsi:type="dcterms:W3CDTF">2019-05-26T10:30:00Z</dcterms:created>
  <dcterms:modified xsi:type="dcterms:W3CDTF">2020-05-29T14:24:00Z</dcterms:modified>
</cp:coreProperties>
</file>